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93"/>
        <w:gridCol w:w="1541"/>
        <w:gridCol w:w="1561"/>
        <w:gridCol w:w="1116"/>
      </w:tblGrid>
      <w:tr w14:paraId="34E34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8046" w:type="dxa"/>
            <w:gridSpan w:val="5"/>
            <w:tcBorders>
              <w:top w:val="nil"/>
              <w:left w:val="nil"/>
              <w:right w:val="nil"/>
            </w:tcBorders>
          </w:tcPr>
          <w:p w14:paraId="37F3C08C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. Correlation between TPX2 Expression and Clinicopathological Characteristics of LUAD Patients</w:t>
            </w:r>
          </w:p>
        </w:tc>
      </w:tr>
      <w:tr w14:paraId="72AAA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0C9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7F7031F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PX2</w:t>
            </w:r>
          </w:p>
        </w:tc>
      </w:tr>
      <w:tr w14:paraId="0CC84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7D03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1EBD92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tients (n = 517)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E49AC7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 (n = 258)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9F952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gh (n = 259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1170A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Value</w:t>
            </w:r>
          </w:p>
        </w:tc>
      </w:tr>
      <w:tr w14:paraId="0469D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165D46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3F08A1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D44B5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9E289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E472E1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745</w:t>
            </w:r>
          </w:p>
        </w:tc>
      </w:tr>
      <w:tr w14:paraId="40437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8E5F663"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B685E0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555C8D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469D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F07C75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793E6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504E8D5">
            <w:pPr>
              <w:ind w:firstLine="90" w:firstLineChars="5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1E6727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2381EF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59BA1C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52FA5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2C742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687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74EDC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DFC7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E6C73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452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247</w:t>
            </w:r>
          </w:p>
        </w:tc>
      </w:tr>
      <w:tr w14:paraId="199C7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7896A91">
            <w:pPr>
              <w:ind w:firstLine="90" w:firstLineChars="5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sym w:font="Symbol" w:char="F0A3"/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E38845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E09F13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28D8F0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CE9F37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24EF9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8EA6B77">
            <w:pPr>
              <w:ind w:firstLine="90" w:firstLineChars="5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88D8B0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C3C4C8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5BB9FF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A7F893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4E989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0D3E1EA"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E0F9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6E4B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D45A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EA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62</w:t>
            </w:r>
          </w:p>
        </w:tc>
      </w:tr>
      <w:tr w14:paraId="0E5F6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13BFFF">
            <w:pPr>
              <w:ind w:firstLine="90" w:firstLineChars="5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-I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BDFCCA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70B0D6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D01A99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7C5BBB7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327EE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A31DEC1">
            <w:pPr>
              <w:ind w:firstLine="90" w:firstLineChars="5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II-IV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FD7F12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08F3C1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EFE3A0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22A670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21FB6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FA0FD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eatment typ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DBCD15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20087C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02E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B3E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307D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65EA918">
            <w:pPr>
              <w:ind w:firstLine="90" w:firstLineChars="5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armaceutical Therap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1F0434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12B32A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0D4FB6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7293CF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14:paraId="06F6E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1A09F816">
            <w:pPr>
              <w:ind w:firstLine="90" w:firstLineChars="5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adiation Therapy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6760D6B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17591F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5A42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2B7022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644B6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6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9DE8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e data were analyzed by chi-square test.</w:t>
            </w:r>
          </w:p>
        </w:tc>
      </w:tr>
    </w:tbl>
    <w:p w14:paraId="7E1699D3">
      <w:pPr>
        <w:pBdr>
          <w:right w:val="single" w:color="auto" w:sz="4" w:space="0"/>
        </w:pBd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llMTQ1N2NiYWJhNmE3MmJmNjczYjE3MmE0Mzc5ZDEifQ=="/>
  </w:docVars>
  <w:rsids>
    <w:rsidRoot w:val="009E17FA"/>
    <w:rsid w:val="00057EC0"/>
    <w:rsid w:val="00242486"/>
    <w:rsid w:val="00243556"/>
    <w:rsid w:val="00356217"/>
    <w:rsid w:val="004D3D1F"/>
    <w:rsid w:val="00642007"/>
    <w:rsid w:val="00692645"/>
    <w:rsid w:val="007E330D"/>
    <w:rsid w:val="008354E6"/>
    <w:rsid w:val="009E17FA"/>
    <w:rsid w:val="009F0E7A"/>
    <w:rsid w:val="00A96C8E"/>
    <w:rsid w:val="00B47A68"/>
    <w:rsid w:val="00B56D0D"/>
    <w:rsid w:val="00BD68A0"/>
    <w:rsid w:val="00C9363E"/>
    <w:rsid w:val="00E03539"/>
    <w:rsid w:val="00FC2C16"/>
    <w:rsid w:val="00FE2393"/>
    <w:rsid w:val="02B80216"/>
    <w:rsid w:val="0DCB52A1"/>
    <w:rsid w:val="114009C7"/>
    <w:rsid w:val="119105B0"/>
    <w:rsid w:val="126B7053"/>
    <w:rsid w:val="19D767F1"/>
    <w:rsid w:val="216B497A"/>
    <w:rsid w:val="29EC6B83"/>
    <w:rsid w:val="29FC26DD"/>
    <w:rsid w:val="2DF829D6"/>
    <w:rsid w:val="2F1C5505"/>
    <w:rsid w:val="30C36E11"/>
    <w:rsid w:val="36DB5CA6"/>
    <w:rsid w:val="3DBC379B"/>
    <w:rsid w:val="42E119DD"/>
    <w:rsid w:val="486A6E89"/>
    <w:rsid w:val="58A67AA9"/>
    <w:rsid w:val="66C32BE9"/>
    <w:rsid w:val="7182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4C098-A9AE-4EE3-8493-64158BB62C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395</Characters>
  <Lines>3</Lines>
  <Paragraphs>1</Paragraphs>
  <TotalTime>29</TotalTime>
  <ScaleCrop>false</ScaleCrop>
  <LinksUpToDate>false</LinksUpToDate>
  <CharactersWithSpaces>43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9:01:00Z</dcterms:created>
  <dc:creator>Finely Jiang</dc:creator>
  <cp:lastModifiedBy>fine</cp:lastModifiedBy>
  <dcterms:modified xsi:type="dcterms:W3CDTF">2026-01-18T11:1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3C0C426DAC74F9EA5C2BC037F52EDB6_13</vt:lpwstr>
  </property>
</Properties>
</file>